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2E5E" w:rsidRDefault="00E22E5E" w:rsidP="00ED6A9B">
      <w:pPr>
        <w:pStyle w:val="EndNoteBibliography"/>
        <w:spacing w:line="360" w:lineRule="auto"/>
        <w:rPr>
          <w:rFonts w:ascii="Times New Roman" w:hAnsi="Times New Roman"/>
          <w:sz w:val="22"/>
          <w:szCs w:val="22"/>
        </w:rPr>
      </w:pPr>
      <w:bookmarkStart w:id="0" w:name="_GoBack"/>
      <w:bookmarkEnd w:id="0"/>
    </w:p>
    <w:p w:rsidR="00ED6A9B" w:rsidRPr="00BF6568" w:rsidRDefault="00ED6A9B" w:rsidP="00ED6A9B">
      <w:pPr>
        <w:pStyle w:val="EndNoteBibliography"/>
        <w:spacing w:line="360" w:lineRule="auto"/>
        <w:rPr>
          <w:rFonts w:ascii="Times New Roman" w:hAnsi="Times New Roman"/>
          <w:sz w:val="22"/>
          <w:szCs w:val="22"/>
        </w:rPr>
      </w:pPr>
      <w:r w:rsidRPr="00BF6568">
        <w:rPr>
          <w:rFonts w:ascii="Times New Roman" w:hAnsi="Times New Roman"/>
          <w:sz w:val="22"/>
          <w:szCs w:val="22"/>
        </w:rPr>
        <w:t>Supplementary file</w:t>
      </w:r>
    </w:p>
    <w:p w:rsidR="00ED6A9B" w:rsidRDefault="00ED6A9B" w:rsidP="00ED6A9B">
      <w:pPr>
        <w:pStyle w:val="NormalWeb"/>
        <w:spacing w:line="360" w:lineRule="auto"/>
        <w:rPr>
          <w:rFonts w:ascii="Times New Roman" w:hAnsi="Times New Roman"/>
          <w:sz w:val="22"/>
          <w:szCs w:val="22"/>
        </w:rPr>
      </w:pPr>
      <w:r w:rsidRPr="00BF6568">
        <w:rPr>
          <w:rFonts w:ascii="Times New Roman" w:hAnsi="Times New Roman"/>
          <w:sz w:val="22"/>
          <w:szCs w:val="22"/>
        </w:rPr>
        <w:t xml:space="preserve">Composition of </w:t>
      </w:r>
      <w:proofErr w:type="spellStart"/>
      <w:r w:rsidRPr="00BF6568">
        <w:rPr>
          <w:rFonts w:ascii="Times New Roman" w:hAnsi="Times New Roman"/>
          <w:sz w:val="22"/>
          <w:szCs w:val="22"/>
        </w:rPr>
        <w:t>sudachi</w:t>
      </w:r>
      <w:proofErr w:type="spellEnd"/>
      <w:r w:rsidRPr="00BF6568">
        <w:rPr>
          <w:rFonts w:ascii="Times New Roman" w:hAnsi="Times New Roman"/>
          <w:sz w:val="22"/>
          <w:szCs w:val="22"/>
        </w:rPr>
        <w:t xml:space="preserve"> extract powder </w:t>
      </w:r>
    </w:p>
    <w:tbl>
      <w:tblPr>
        <w:tblW w:w="4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0"/>
        <w:gridCol w:w="2220"/>
      </w:tblGrid>
      <w:tr w:rsidR="006D560C" w:rsidRPr="006D560C" w:rsidTr="006D560C">
        <w:trPr>
          <w:trHeight w:val="40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60C" w:rsidRPr="006D560C" w:rsidRDefault="006D560C" w:rsidP="006D56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6D560C">
              <w:rPr>
                <w:rFonts w:ascii="Times New Roman" w:eastAsia="Yu Gothic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60C" w:rsidRPr="006D560C" w:rsidRDefault="006D560C" w:rsidP="006D56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6D560C">
              <w:rPr>
                <w:rFonts w:ascii="Times New Roman" w:eastAsia="Yu Gothic" w:hAnsi="Times New Roman"/>
                <w:color w:val="000000"/>
                <w:kern w:val="0"/>
              </w:rPr>
              <w:t>dairy intake (mg)</w:t>
            </w:r>
          </w:p>
        </w:tc>
      </w:tr>
      <w:tr w:rsidR="006D560C" w:rsidRPr="006D560C" w:rsidTr="006D560C">
        <w:trPr>
          <w:trHeight w:val="4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60C" w:rsidRPr="006D560C" w:rsidRDefault="006D560C" w:rsidP="006D56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6D560C">
              <w:rPr>
                <w:rFonts w:ascii="Times New Roman" w:eastAsia="Yu Gothic" w:hAnsi="Times New Roman"/>
                <w:color w:val="000000"/>
                <w:kern w:val="0"/>
              </w:rPr>
              <w:t xml:space="preserve">1.4% </w:t>
            </w:r>
            <w:proofErr w:type="spellStart"/>
            <w:r w:rsidRPr="006D560C">
              <w:rPr>
                <w:rFonts w:ascii="Times New Roman" w:eastAsia="Yu Gothic" w:hAnsi="Times New Roman"/>
                <w:color w:val="000000"/>
                <w:kern w:val="0"/>
              </w:rPr>
              <w:t>Sudachitin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60C" w:rsidRPr="006D560C" w:rsidRDefault="006D560C" w:rsidP="006D56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6D560C">
              <w:rPr>
                <w:rFonts w:ascii="Times New Roman" w:eastAsia="Yu Gothic" w:hAnsi="Times New Roman"/>
                <w:color w:val="000000"/>
                <w:kern w:val="0"/>
              </w:rPr>
              <w:t>4.9</w:t>
            </w:r>
          </w:p>
        </w:tc>
      </w:tr>
      <w:tr w:rsidR="006D560C" w:rsidRPr="006D560C" w:rsidTr="006D560C">
        <w:trPr>
          <w:trHeight w:val="4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60C" w:rsidRPr="006D560C" w:rsidRDefault="006D560C" w:rsidP="006D56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6D560C">
              <w:rPr>
                <w:rFonts w:ascii="Times New Roman" w:eastAsia="Yu Gothic" w:hAnsi="Times New Roman"/>
                <w:color w:val="000000"/>
                <w:kern w:val="0"/>
              </w:rPr>
              <w:t xml:space="preserve">3.7% Hesperidin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60C" w:rsidRPr="006D560C" w:rsidRDefault="006D560C" w:rsidP="006D56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6D560C">
              <w:rPr>
                <w:rFonts w:ascii="Times New Roman" w:eastAsia="Yu Gothic" w:hAnsi="Times New Roman"/>
                <w:color w:val="000000"/>
                <w:kern w:val="0"/>
              </w:rPr>
              <w:t>12.95</w:t>
            </w:r>
          </w:p>
        </w:tc>
      </w:tr>
      <w:tr w:rsidR="006D560C" w:rsidRPr="006D560C" w:rsidTr="006D560C">
        <w:trPr>
          <w:trHeight w:val="4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60C" w:rsidRPr="006D560C" w:rsidRDefault="006D560C" w:rsidP="006D56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6D560C">
              <w:rPr>
                <w:rFonts w:ascii="Times New Roman" w:eastAsia="Yu Gothic" w:hAnsi="Times New Roman"/>
                <w:color w:val="000000"/>
                <w:kern w:val="0"/>
              </w:rPr>
              <w:t xml:space="preserve">0.7% </w:t>
            </w:r>
            <w:proofErr w:type="spellStart"/>
            <w:r w:rsidRPr="006D560C">
              <w:rPr>
                <w:rFonts w:ascii="Times New Roman" w:eastAsia="Yu Gothic" w:hAnsi="Times New Roman"/>
                <w:color w:val="000000"/>
                <w:kern w:val="0"/>
              </w:rPr>
              <w:t>Narirutin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60C" w:rsidRPr="006D560C" w:rsidRDefault="006D560C" w:rsidP="006D56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6D560C">
              <w:rPr>
                <w:rFonts w:ascii="Times New Roman" w:eastAsia="Yu Gothic" w:hAnsi="Times New Roman"/>
                <w:color w:val="000000"/>
                <w:kern w:val="0"/>
              </w:rPr>
              <w:t>2.45</w:t>
            </w:r>
          </w:p>
        </w:tc>
      </w:tr>
      <w:tr w:rsidR="006D560C" w:rsidRPr="006D560C" w:rsidTr="006D560C">
        <w:trPr>
          <w:trHeight w:val="4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60C" w:rsidRPr="006D560C" w:rsidRDefault="006D560C" w:rsidP="006D56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6D560C">
              <w:rPr>
                <w:rFonts w:ascii="Times New Roman" w:eastAsia="Yu Gothic" w:hAnsi="Times New Roman"/>
                <w:color w:val="000000"/>
                <w:kern w:val="0"/>
              </w:rPr>
              <w:t xml:space="preserve">0.5% </w:t>
            </w:r>
            <w:proofErr w:type="spellStart"/>
            <w:r w:rsidRPr="006D560C">
              <w:rPr>
                <w:rFonts w:ascii="Times New Roman" w:eastAsia="Yu Gothic" w:hAnsi="Times New Roman"/>
                <w:color w:val="000000"/>
                <w:kern w:val="0"/>
              </w:rPr>
              <w:t>Naringenin</w:t>
            </w:r>
            <w:proofErr w:type="spellEnd"/>
            <w:r w:rsidRPr="006D560C">
              <w:rPr>
                <w:rFonts w:ascii="Times New Roman" w:eastAsia="Yu Gothic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60C" w:rsidRPr="006D560C" w:rsidRDefault="006D560C" w:rsidP="006D56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6D560C">
              <w:rPr>
                <w:rFonts w:ascii="Times New Roman" w:eastAsia="Yu Gothic" w:hAnsi="Times New Roman"/>
                <w:color w:val="000000"/>
                <w:kern w:val="0"/>
              </w:rPr>
              <w:t>1.75</w:t>
            </w:r>
          </w:p>
        </w:tc>
      </w:tr>
    </w:tbl>
    <w:p w:rsidR="00E9221C" w:rsidRDefault="001B1ECE">
      <w:pPr>
        <w:rPr>
          <w:rFonts w:ascii="Times New Roman" w:hAnsi="Times New Roman"/>
          <w:u w:val="single"/>
        </w:rPr>
      </w:pPr>
      <w:r w:rsidRPr="001B1ECE">
        <w:rPr>
          <w:rFonts w:ascii="Times New Roman" w:hAnsi="Times New Roman"/>
          <w:u w:val="single"/>
        </w:rPr>
        <w:t>Other (including fiber)           327.95</w:t>
      </w:r>
      <w:r>
        <w:rPr>
          <w:rFonts w:ascii="Times New Roman" w:hAnsi="Times New Roman"/>
          <w:u w:val="single"/>
        </w:rPr>
        <w:t xml:space="preserve"> </w:t>
      </w:r>
    </w:p>
    <w:p w:rsidR="001B1ECE" w:rsidRPr="001B1ECE" w:rsidRDefault="001B1ECE">
      <w:pPr>
        <w:rPr>
          <w:rFonts w:ascii="Times New Roman" w:hAnsi="Times New Roman"/>
        </w:rPr>
      </w:pPr>
      <w:r w:rsidRPr="001B1ECE">
        <w:rPr>
          <w:rFonts w:ascii="Times New Roman" w:hAnsi="Times New Roman" w:hint="eastAsia"/>
        </w:rPr>
        <w:t xml:space="preserve"> </w:t>
      </w:r>
      <w:r w:rsidRPr="001B1ECE">
        <w:rPr>
          <w:rFonts w:ascii="Times New Roman" w:hAnsi="Times New Roman"/>
        </w:rPr>
        <w:t xml:space="preserve">                             350mg/day</w:t>
      </w:r>
    </w:p>
    <w:p w:rsidR="001B1ECE" w:rsidRPr="001B1ECE" w:rsidRDefault="001B1ECE">
      <w:pPr>
        <w:rPr>
          <w:rFonts w:ascii="Times New Roman" w:hAnsi="Times New Roman"/>
          <w:u w:val="single"/>
        </w:rPr>
      </w:pPr>
    </w:p>
    <w:sectPr w:rsidR="001B1ECE" w:rsidRPr="001B1ECE" w:rsidSect="00225680"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A9B"/>
    <w:rsid w:val="000121A1"/>
    <w:rsid w:val="00026060"/>
    <w:rsid w:val="00075E26"/>
    <w:rsid w:val="000A004E"/>
    <w:rsid w:val="000A11AB"/>
    <w:rsid w:val="000F16E4"/>
    <w:rsid w:val="00123B2A"/>
    <w:rsid w:val="001A4D47"/>
    <w:rsid w:val="001A5635"/>
    <w:rsid w:val="001B1ECE"/>
    <w:rsid w:val="001E2EAD"/>
    <w:rsid w:val="001E6409"/>
    <w:rsid w:val="001F2EA6"/>
    <w:rsid w:val="001F37F1"/>
    <w:rsid w:val="001F7174"/>
    <w:rsid w:val="002016FF"/>
    <w:rsid w:val="0022343A"/>
    <w:rsid w:val="00226375"/>
    <w:rsid w:val="00237E68"/>
    <w:rsid w:val="00252F7E"/>
    <w:rsid w:val="00263CA6"/>
    <w:rsid w:val="002655FD"/>
    <w:rsid w:val="00297B7C"/>
    <w:rsid w:val="002F69AD"/>
    <w:rsid w:val="00310DCE"/>
    <w:rsid w:val="0033190B"/>
    <w:rsid w:val="003339B7"/>
    <w:rsid w:val="00336EE3"/>
    <w:rsid w:val="003505E8"/>
    <w:rsid w:val="00356015"/>
    <w:rsid w:val="00362F51"/>
    <w:rsid w:val="00365366"/>
    <w:rsid w:val="00393954"/>
    <w:rsid w:val="00396E60"/>
    <w:rsid w:val="003B34A9"/>
    <w:rsid w:val="003E6430"/>
    <w:rsid w:val="00403743"/>
    <w:rsid w:val="004044B9"/>
    <w:rsid w:val="00405DBF"/>
    <w:rsid w:val="00406EE0"/>
    <w:rsid w:val="00407170"/>
    <w:rsid w:val="0041140F"/>
    <w:rsid w:val="00415FD2"/>
    <w:rsid w:val="004373EC"/>
    <w:rsid w:val="0045523F"/>
    <w:rsid w:val="0046570D"/>
    <w:rsid w:val="004658C1"/>
    <w:rsid w:val="0048391D"/>
    <w:rsid w:val="004924BB"/>
    <w:rsid w:val="00493A1F"/>
    <w:rsid w:val="00497584"/>
    <w:rsid w:val="004A5192"/>
    <w:rsid w:val="004E1904"/>
    <w:rsid w:val="004E23FB"/>
    <w:rsid w:val="004E2494"/>
    <w:rsid w:val="004E2A70"/>
    <w:rsid w:val="00500FB7"/>
    <w:rsid w:val="00505D00"/>
    <w:rsid w:val="00512D72"/>
    <w:rsid w:val="005313C2"/>
    <w:rsid w:val="005865A4"/>
    <w:rsid w:val="005B4588"/>
    <w:rsid w:val="005B6BB4"/>
    <w:rsid w:val="005C5774"/>
    <w:rsid w:val="005C7E61"/>
    <w:rsid w:val="005F50BE"/>
    <w:rsid w:val="00601D5A"/>
    <w:rsid w:val="006046EB"/>
    <w:rsid w:val="006057B9"/>
    <w:rsid w:val="00626D4B"/>
    <w:rsid w:val="00632EAD"/>
    <w:rsid w:val="006377A6"/>
    <w:rsid w:val="00637ABC"/>
    <w:rsid w:val="006468C8"/>
    <w:rsid w:val="0066368C"/>
    <w:rsid w:val="0066468D"/>
    <w:rsid w:val="006711D8"/>
    <w:rsid w:val="0067617F"/>
    <w:rsid w:val="006A1E06"/>
    <w:rsid w:val="006C0188"/>
    <w:rsid w:val="006D560C"/>
    <w:rsid w:val="006E1C9E"/>
    <w:rsid w:val="00727BE0"/>
    <w:rsid w:val="00731C25"/>
    <w:rsid w:val="007414C7"/>
    <w:rsid w:val="00754175"/>
    <w:rsid w:val="00756D79"/>
    <w:rsid w:val="00784C97"/>
    <w:rsid w:val="007B27DB"/>
    <w:rsid w:val="007C5BB3"/>
    <w:rsid w:val="007D7EB5"/>
    <w:rsid w:val="007F1CB1"/>
    <w:rsid w:val="007F34C5"/>
    <w:rsid w:val="007F3FA3"/>
    <w:rsid w:val="007F58BE"/>
    <w:rsid w:val="0081005F"/>
    <w:rsid w:val="008210CF"/>
    <w:rsid w:val="008239C6"/>
    <w:rsid w:val="00835473"/>
    <w:rsid w:val="00837178"/>
    <w:rsid w:val="00862AE9"/>
    <w:rsid w:val="008752FA"/>
    <w:rsid w:val="00876529"/>
    <w:rsid w:val="008971DF"/>
    <w:rsid w:val="008A7887"/>
    <w:rsid w:val="00901D64"/>
    <w:rsid w:val="00910F8E"/>
    <w:rsid w:val="0095016B"/>
    <w:rsid w:val="009875FC"/>
    <w:rsid w:val="009B52BC"/>
    <w:rsid w:val="009D064D"/>
    <w:rsid w:val="009D4361"/>
    <w:rsid w:val="009E14BB"/>
    <w:rsid w:val="009E3108"/>
    <w:rsid w:val="009F29C6"/>
    <w:rsid w:val="00A26C38"/>
    <w:rsid w:val="00A52071"/>
    <w:rsid w:val="00A655C9"/>
    <w:rsid w:val="00A719D1"/>
    <w:rsid w:val="00A72775"/>
    <w:rsid w:val="00A952B2"/>
    <w:rsid w:val="00AA29E1"/>
    <w:rsid w:val="00AA3D66"/>
    <w:rsid w:val="00AB0EB3"/>
    <w:rsid w:val="00AC025E"/>
    <w:rsid w:val="00AD48FA"/>
    <w:rsid w:val="00AE7584"/>
    <w:rsid w:val="00AF59CC"/>
    <w:rsid w:val="00B24326"/>
    <w:rsid w:val="00B434BC"/>
    <w:rsid w:val="00B44F6B"/>
    <w:rsid w:val="00B47789"/>
    <w:rsid w:val="00B54028"/>
    <w:rsid w:val="00B54CE8"/>
    <w:rsid w:val="00B5721D"/>
    <w:rsid w:val="00B7526E"/>
    <w:rsid w:val="00BA52C9"/>
    <w:rsid w:val="00BB4D7A"/>
    <w:rsid w:val="00BC54B8"/>
    <w:rsid w:val="00BC6F3B"/>
    <w:rsid w:val="00BF5551"/>
    <w:rsid w:val="00C10764"/>
    <w:rsid w:val="00C16761"/>
    <w:rsid w:val="00C201CB"/>
    <w:rsid w:val="00C3714D"/>
    <w:rsid w:val="00C42522"/>
    <w:rsid w:val="00C459C6"/>
    <w:rsid w:val="00C74DA2"/>
    <w:rsid w:val="00C85A0A"/>
    <w:rsid w:val="00C948EA"/>
    <w:rsid w:val="00CA181D"/>
    <w:rsid w:val="00CA1A6E"/>
    <w:rsid w:val="00CA4E95"/>
    <w:rsid w:val="00CB5A82"/>
    <w:rsid w:val="00CD5130"/>
    <w:rsid w:val="00CE36BA"/>
    <w:rsid w:val="00CE4969"/>
    <w:rsid w:val="00CE50D4"/>
    <w:rsid w:val="00D039E7"/>
    <w:rsid w:val="00D0415C"/>
    <w:rsid w:val="00D169AE"/>
    <w:rsid w:val="00D20C0E"/>
    <w:rsid w:val="00D22382"/>
    <w:rsid w:val="00D2672D"/>
    <w:rsid w:val="00D373BF"/>
    <w:rsid w:val="00D41B77"/>
    <w:rsid w:val="00D436D9"/>
    <w:rsid w:val="00D637EE"/>
    <w:rsid w:val="00D94600"/>
    <w:rsid w:val="00D9663E"/>
    <w:rsid w:val="00DA2708"/>
    <w:rsid w:val="00DB524D"/>
    <w:rsid w:val="00DE298E"/>
    <w:rsid w:val="00DF4F88"/>
    <w:rsid w:val="00E12645"/>
    <w:rsid w:val="00E21C10"/>
    <w:rsid w:val="00E22E5E"/>
    <w:rsid w:val="00E30997"/>
    <w:rsid w:val="00E44F3A"/>
    <w:rsid w:val="00E617C9"/>
    <w:rsid w:val="00E64EBA"/>
    <w:rsid w:val="00E82C78"/>
    <w:rsid w:val="00E9221C"/>
    <w:rsid w:val="00E942D6"/>
    <w:rsid w:val="00E96D80"/>
    <w:rsid w:val="00EA347F"/>
    <w:rsid w:val="00EB1A5C"/>
    <w:rsid w:val="00EB7246"/>
    <w:rsid w:val="00ED1BD1"/>
    <w:rsid w:val="00ED6A9B"/>
    <w:rsid w:val="00EE252C"/>
    <w:rsid w:val="00EE3D39"/>
    <w:rsid w:val="00EF5DF1"/>
    <w:rsid w:val="00EF63AA"/>
    <w:rsid w:val="00EF7992"/>
    <w:rsid w:val="00F22FF9"/>
    <w:rsid w:val="00F355CA"/>
    <w:rsid w:val="00F361E0"/>
    <w:rsid w:val="00F5564E"/>
    <w:rsid w:val="00F55BB1"/>
    <w:rsid w:val="00F77E72"/>
    <w:rsid w:val="00F839C1"/>
    <w:rsid w:val="00F93793"/>
    <w:rsid w:val="00FA3E4A"/>
    <w:rsid w:val="00FC16BD"/>
    <w:rsid w:val="00FF5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D73CE8-3D11-E24D-A5EE-D13D63932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0EB3"/>
    <w:pPr>
      <w:widowControl w:val="0"/>
      <w:jc w:val="both"/>
    </w:pPr>
    <w:rPr>
      <w:rFonts w:ascii="游明朝" w:eastAsia="游明朝" w:hAnsi="游明朝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ED6A9B"/>
    <w:pPr>
      <w:widowControl/>
      <w:spacing w:before="100" w:beforeAutospacing="1" w:after="100" w:afterAutospacing="1"/>
      <w:jc w:val="left"/>
    </w:pPr>
  </w:style>
  <w:style w:type="character" w:customStyle="1" w:styleId="NormalWebChar">
    <w:name w:val="Normal (Web) Char"/>
    <w:basedOn w:val="DefaultParagraphFont"/>
    <w:link w:val="NormalWeb"/>
    <w:uiPriority w:val="99"/>
    <w:rsid w:val="00ED6A9B"/>
    <w:rPr>
      <w:rFonts w:ascii="游明朝" w:eastAsia="游明朝" w:hAnsi="游明朝" w:cs="Times New Roman"/>
    </w:rPr>
  </w:style>
  <w:style w:type="paragraph" w:customStyle="1" w:styleId="EndNoteBibliography">
    <w:name w:val="EndNote Bibliography"/>
    <w:basedOn w:val="Normal"/>
    <w:link w:val="EndNoteBibliography0"/>
    <w:rsid w:val="00ED6A9B"/>
    <w:pPr>
      <w:widowControl/>
      <w:jc w:val="left"/>
    </w:pPr>
  </w:style>
  <w:style w:type="character" w:customStyle="1" w:styleId="EndNoteBibliography0">
    <w:name w:val="EndNote Bibliography (文字)"/>
    <w:link w:val="EndNoteBibliography"/>
    <w:rsid w:val="00ED6A9B"/>
    <w:rPr>
      <w:rFonts w:ascii="游明朝" w:eastAsia="游明朝" w:hAnsi="游明朝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D6A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16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Vembu B.</cp:lastModifiedBy>
  <cp:revision>4</cp:revision>
  <dcterms:created xsi:type="dcterms:W3CDTF">2020-08-23T08:25:00Z</dcterms:created>
  <dcterms:modified xsi:type="dcterms:W3CDTF">2021-05-18T04:49:00Z</dcterms:modified>
</cp:coreProperties>
</file>